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27F70" w14:textId="77777777" w:rsidR="00F325D9" w:rsidRDefault="00F325D9" w:rsidP="00F325D9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ocial needs screening and demographic data collection reported by practice </w:t>
      </w:r>
      <w:proofErr w:type="gramStart"/>
      <w:r>
        <w:rPr>
          <w:rFonts w:ascii="Times New Roman" w:eastAsia="Times New Roman" w:hAnsi="Times New Roman" w:cs="Times New Roman"/>
          <w:b/>
        </w:rPr>
        <w:t>characteristics</w:t>
      </w:r>
      <w:proofErr w:type="gramEnd"/>
    </w:p>
    <w:tbl>
      <w:tblPr>
        <w:tblW w:w="10306" w:type="dxa"/>
        <w:tblLook w:val="04A0" w:firstRow="1" w:lastRow="0" w:firstColumn="1" w:lastColumn="0" w:noHBand="0" w:noVBand="1"/>
      </w:tblPr>
      <w:tblGrid>
        <w:gridCol w:w="4676"/>
        <w:gridCol w:w="490"/>
        <w:gridCol w:w="649"/>
        <w:gridCol w:w="490"/>
        <w:gridCol w:w="603"/>
        <w:gridCol w:w="399"/>
        <w:gridCol w:w="627"/>
        <w:gridCol w:w="718"/>
        <w:gridCol w:w="490"/>
        <w:gridCol w:w="536"/>
        <w:gridCol w:w="490"/>
        <w:gridCol w:w="536"/>
        <w:gridCol w:w="808"/>
      </w:tblGrid>
      <w:tr w:rsidR="00F325D9" w:rsidRPr="00432C68" w14:paraId="67A802DA" w14:textId="77777777" w:rsidTr="00432C68">
        <w:trPr>
          <w:trHeight w:val="480"/>
        </w:trPr>
        <w:tc>
          <w:tcPr>
            <w:tcW w:w="4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FBBF0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9AE44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Small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F5CDE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Med</w:t>
            </w:r>
          </w:p>
        </w:tc>
        <w:tc>
          <w:tcPr>
            <w:tcW w:w="7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A755C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Large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5138D" w14:textId="530C58D9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BECD9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No Hospital Affiliation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A3EDD" w14:textId="1BB970F9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ospital Affiliatio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A6BD8" w14:textId="342FC8C4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F325D9" w:rsidRPr="00432C68" w14:paraId="1B7D6E3C" w14:textId="77777777" w:rsidTr="00432C68">
        <w:trPr>
          <w:trHeight w:val="288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246AE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E40C0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6E0CA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A7375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C33AE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794CC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40FE0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2064E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8909C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0AC4D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EFB15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3513C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04755" w14:textId="2835C58C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-value</w:t>
            </w:r>
          </w:p>
        </w:tc>
      </w:tr>
      <w:tr w:rsidR="00F325D9" w:rsidRPr="00432C68" w14:paraId="33519925" w14:textId="77777777" w:rsidTr="004B50DE">
        <w:trPr>
          <w:trHeight w:val="288"/>
        </w:trPr>
        <w:tc>
          <w:tcPr>
            <w:tcW w:w="60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35FAAC12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Do you routinely screen your beneficiaries for unmet social needs?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6CA7F1D3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01F509D7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30873D05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4F3CC056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68AB73B7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14831078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031B8F09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534AEBAA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C3FB6B8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F325D9" w:rsidRPr="00432C68" w14:paraId="1709E065" w14:textId="77777777" w:rsidTr="00432C68">
        <w:trPr>
          <w:trHeight w:val="288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F449" w14:textId="5B48090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All </w:t>
            </w:r>
            <w:r w:rsidR="00432C68"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Beneficiaries 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4782C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32028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7.2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54EC8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C4DF7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3.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7A125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DECEC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5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736E377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104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11BE2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763CC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6.4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C79E1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C6E60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6.6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9233736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169</w:t>
            </w:r>
          </w:p>
        </w:tc>
      </w:tr>
      <w:tr w:rsidR="00F325D9" w:rsidRPr="00432C68" w14:paraId="11980A23" w14:textId="77777777" w:rsidTr="00432C68">
        <w:trPr>
          <w:trHeight w:val="288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24AFF" w14:textId="00F8B666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Do </w:t>
            </w:r>
            <w:r w:rsidR="00432C68"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Not Screen 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3FD58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AD13D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9FAD0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7B562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656CE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CED63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BAC8E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7A943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55BD7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0FB2F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0F6C4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79BFD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F325D9" w:rsidRPr="00432C68" w14:paraId="2CB66B84" w14:textId="77777777" w:rsidTr="00432C68">
        <w:trPr>
          <w:trHeight w:val="288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9904C" w14:textId="47A361B7" w:rsidR="00F325D9" w:rsidRPr="00432C68" w:rsidRDefault="00432C68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Targeted Subpopulation 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17433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39207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61E03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A4283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68B4E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B28DF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3.3</w:t>
            </w:r>
          </w:p>
        </w:tc>
        <w:tc>
          <w:tcPr>
            <w:tcW w:w="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BBE51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0F1F6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F1740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BC485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F0D16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5FF0C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F325D9" w:rsidRPr="00432C68" w14:paraId="6413CC40" w14:textId="77777777" w:rsidTr="004B50DE">
        <w:trPr>
          <w:trHeight w:val="288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6D477FF7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What screener do you use?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6B051ED7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3E7CFE8A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5C3DC547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48C62A21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754B1F0F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5DF371F1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5F670F2E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0FBE2F61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0E2C63A6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57F78EC0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4F2C4579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072181C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F325D9" w:rsidRPr="00432C68" w14:paraId="53CC900A" w14:textId="77777777" w:rsidTr="00432C68">
        <w:trPr>
          <w:trHeight w:val="288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FAA9C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RAPARE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10A13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C47DB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D64F0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636DC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37082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01C37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5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F2766E3" w14:textId="31E84422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2E46F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26B97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63D9A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5E3D6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03246A1" w14:textId="77777777" w:rsidR="00F325D9" w:rsidRPr="00432C68" w:rsidRDefault="00F325D9" w:rsidP="004B50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F325D9" w:rsidRPr="00432C68" w14:paraId="715C9EEB" w14:textId="77777777" w:rsidTr="00432C68">
        <w:trPr>
          <w:trHeight w:val="288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EABB8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HC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E94C0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D5A99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9790D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5968E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D8D38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F69B2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6AF06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55F75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BE306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116A6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EC45B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FC02F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F325D9" w:rsidRPr="00432C68" w14:paraId="416D6DC9" w14:textId="77777777" w:rsidTr="00432C68">
        <w:trPr>
          <w:trHeight w:val="288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98108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Your Current Life Situation (Kaiser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7B37F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DF3B1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A9E00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C3187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4E57B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46691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F9C12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33EBF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B07EA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B96BE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2BEE1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19EFF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F325D9" w:rsidRPr="00432C68" w14:paraId="620BF540" w14:textId="77777777" w:rsidTr="00432C68">
        <w:trPr>
          <w:trHeight w:val="288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986FF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Other Standardized Screening Tool 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CA958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98477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B8780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9EACF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1BF3E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2A8A1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C131D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60537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30C56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D14BB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153CD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8C1B4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F325D9" w:rsidRPr="00432C68" w14:paraId="375FB21F" w14:textId="77777777" w:rsidTr="00432C68">
        <w:trPr>
          <w:trHeight w:val="288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C7070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ool Developed by EHR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270DF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10257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38996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2325C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2B85A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75918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4.0</w:t>
            </w:r>
          </w:p>
        </w:tc>
        <w:tc>
          <w:tcPr>
            <w:tcW w:w="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1C60F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80D36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F8956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49557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1F010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7.4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37E43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F325D9" w:rsidRPr="00432C68" w14:paraId="7AD90B38" w14:textId="77777777" w:rsidTr="00432C68">
        <w:trPr>
          <w:trHeight w:val="288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12AAC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Tool Developed by Practice or System 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EF966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2B410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8.8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2CD50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B4783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33113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E807D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42C68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841F5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74C57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6.1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87482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A5CF8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D6359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F325D9" w:rsidRPr="00432C68" w14:paraId="1458739F" w14:textId="77777777" w:rsidTr="00432C68">
        <w:trPr>
          <w:trHeight w:val="288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064E4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Other 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B8148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B63C5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F7ABF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4C6BB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8C981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71DFA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5B792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014E8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F0350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EF7CA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4F785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87BF7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F325D9" w:rsidRPr="00432C68" w14:paraId="7878F7EA" w14:textId="77777777" w:rsidTr="004B50DE">
        <w:trPr>
          <w:trHeight w:val="288"/>
        </w:trPr>
        <w:tc>
          <w:tcPr>
            <w:tcW w:w="1030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6A6A6"/>
            <w:noWrap/>
            <w:vAlign w:val="center"/>
            <w:hideMark/>
          </w:tcPr>
          <w:p w14:paraId="205859C7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ow often do you screen your beneficiaries for unmet social need</w:t>
            </w: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                                                                                                                                                         </w:t>
            </w:r>
          </w:p>
        </w:tc>
      </w:tr>
      <w:tr w:rsidR="00F325D9" w:rsidRPr="00432C68" w14:paraId="3B166FAC" w14:textId="77777777" w:rsidTr="00432C68">
        <w:trPr>
          <w:trHeight w:val="288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BB6EE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Annually 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5AA18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B2832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0.2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1D8F6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D2431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1.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248F0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4F08F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8.7</w:t>
            </w:r>
          </w:p>
        </w:tc>
        <w:tc>
          <w:tcPr>
            <w:tcW w:w="5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45D81D5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A80B9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929D3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2.8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65DB8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61C0F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4.7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6AF3879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102</w:t>
            </w:r>
          </w:p>
        </w:tc>
      </w:tr>
      <w:tr w:rsidR="00F325D9" w:rsidRPr="00432C68" w14:paraId="4C8AC242" w14:textId="77777777" w:rsidTr="00432C68">
        <w:trPr>
          <w:trHeight w:val="288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6DABF" w14:textId="1BE679A3" w:rsidR="00F325D9" w:rsidRPr="00432C68" w:rsidRDefault="00432C68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t Every Visit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2B33D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333E7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B11C9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6494C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6DD6C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958F8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6E8AC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912BC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080B3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63B07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359E1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BDA83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F325D9" w:rsidRPr="00432C68" w14:paraId="360970E3" w14:textId="77777777" w:rsidTr="00432C68">
        <w:trPr>
          <w:trHeight w:val="288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B42AF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9EBD9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9A71E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D1F16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E6C22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6FF5B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F504E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88FB0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D1420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9EA83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68A17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C80C8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525D6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F325D9" w:rsidRPr="00432C68" w14:paraId="6ED37604" w14:textId="77777777" w:rsidTr="00432C68">
        <w:trPr>
          <w:trHeight w:val="288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C8EC1" w14:textId="48457018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Twice </w:t>
            </w:r>
            <w:r w:rsidR="00432C68"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Per Year  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D573B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85975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CD457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AEABE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C4C66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BA293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899BF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F2501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B716D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B492C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31074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AE22B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F325D9" w:rsidRPr="00432C68" w14:paraId="30C462BF" w14:textId="77777777" w:rsidTr="00432C68">
        <w:trPr>
          <w:trHeight w:val="288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374F5" w14:textId="7CA3DBC1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When </w:t>
            </w:r>
            <w:r w:rsidR="00432C68"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Indicated Based </w:t>
            </w:r>
            <w:proofErr w:type="gramStart"/>
            <w:r w:rsidR="00432C68"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On</w:t>
            </w:r>
            <w:proofErr w:type="gramEnd"/>
            <w:r w:rsidR="00432C68"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Reason For Visit 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ABE70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88397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CF479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B9DC6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08A46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574FF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6451D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62148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7A665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71EFF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D0038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E3E2E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F325D9" w:rsidRPr="00432C68" w14:paraId="65952ECF" w14:textId="77777777" w:rsidTr="00432C68">
        <w:trPr>
          <w:trHeight w:val="288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D12EC" w14:textId="6EC0E9BC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Only </w:t>
            </w:r>
            <w:r w:rsidR="00432C68"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At Their Initial Visit 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BEA43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6D000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66AA9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6CD5A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0EE8E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C96F9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8C30D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F6F1C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67783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3BD79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89F7A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AE0F6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F325D9" w:rsidRPr="00432C68" w14:paraId="2E7249EC" w14:textId="77777777" w:rsidTr="004B50DE">
        <w:trPr>
          <w:trHeight w:val="288"/>
        </w:trPr>
        <w:tc>
          <w:tcPr>
            <w:tcW w:w="69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27319531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Are screening tools or questions integrated with your EHR or health IT system?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3435320C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77CDC781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2C6B9534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3647B0C0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77548CD0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01AB0A51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9B7778E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F325D9" w:rsidRPr="00432C68" w14:paraId="1012D190" w14:textId="77777777" w:rsidTr="00432C68">
        <w:trPr>
          <w:trHeight w:val="288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AAA37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0E4C2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4CC27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5.6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8E0BE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29424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7.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A0EFC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D8E39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6.7</w:t>
            </w:r>
          </w:p>
        </w:tc>
        <w:tc>
          <w:tcPr>
            <w:tcW w:w="5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B55EEC8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047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652D6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4AFF5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1.2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F5081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01A23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067902D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&lt;0.0001</w:t>
            </w:r>
          </w:p>
        </w:tc>
      </w:tr>
      <w:tr w:rsidR="00F325D9" w:rsidRPr="00432C68" w14:paraId="0379C76F" w14:textId="77777777" w:rsidTr="00432C68">
        <w:trPr>
          <w:trHeight w:val="288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E322B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75F94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AA74E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11C9A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2FB70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4DA12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EAAF9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1E268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7825A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096FA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CDE52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9C009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907B6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F325D9" w:rsidRPr="00432C68" w14:paraId="70A78B1D" w14:textId="77777777" w:rsidTr="004B50DE">
        <w:trPr>
          <w:trHeight w:val="288"/>
        </w:trPr>
        <w:tc>
          <w:tcPr>
            <w:tcW w:w="69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71E49987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Does screening data link to discrete ICD-10 Z-codes/diagnosis code information?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69E2D6B0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3E530783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125403CF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3C22E029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20FE5512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581254A7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2465E96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F325D9" w:rsidRPr="00432C68" w14:paraId="326069F5" w14:textId="77777777" w:rsidTr="00432C68">
        <w:trPr>
          <w:trHeight w:val="288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0C394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C0245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FF46D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8.8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0A788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7CD25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5DBE2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145F7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5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095FEE8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0CC86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2D3AB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9.4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F40A8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0387D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3B3C383" w14:textId="77777777" w:rsidR="00F325D9" w:rsidRPr="00432C68" w:rsidRDefault="00F325D9" w:rsidP="004B50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&lt;0.0001</w:t>
            </w:r>
          </w:p>
        </w:tc>
      </w:tr>
      <w:tr w:rsidR="00F325D9" w:rsidRPr="00432C68" w14:paraId="1864068D" w14:textId="77777777" w:rsidTr="00432C68">
        <w:trPr>
          <w:trHeight w:val="288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DAF06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No 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05CE8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9276B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1.2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A065D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31D76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1.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E257D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0FC5C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7.3</w:t>
            </w:r>
          </w:p>
        </w:tc>
        <w:tc>
          <w:tcPr>
            <w:tcW w:w="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E27FE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11B8F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B0016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0.6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F1C3D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B3E9B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D9041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F325D9" w:rsidRPr="00432C68" w14:paraId="4BCCB229" w14:textId="77777777" w:rsidTr="004B50DE">
        <w:trPr>
          <w:trHeight w:val="288"/>
        </w:trPr>
        <w:tc>
          <w:tcPr>
            <w:tcW w:w="669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505C094B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Do you routinely collect patient demographics from your beneficiaries?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75DD5351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46D238CC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09D9B305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7FB5702C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6E9D5260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246E1999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2ED8CBA3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E0909E0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F325D9" w:rsidRPr="00432C68" w14:paraId="0A883AB2" w14:textId="77777777" w:rsidTr="00432C68">
        <w:trPr>
          <w:trHeight w:val="288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BBC4B" w14:textId="6EEBE7AC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lastRenderedPageBreak/>
              <w:t xml:space="preserve">We </w:t>
            </w:r>
            <w:r w:rsidR="00432C68"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Collect Patient Demographics </w:t>
            </w:r>
            <w:proofErr w:type="gramStart"/>
            <w:r w:rsidR="00432C68"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From</w:t>
            </w:r>
            <w:proofErr w:type="gramEnd"/>
            <w:r w:rsidR="00432C68"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All </w:t>
            </w: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eneficiaries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34437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CC9F2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9.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C2C31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8477D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B71A2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32AFE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40535A1" w14:textId="368A8FA3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578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735C8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720C2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089EB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7D53C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9.1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5FC48F9" w14:textId="77777777" w:rsidR="00F325D9" w:rsidRPr="00432C68" w:rsidRDefault="00F325D9" w:rsidP="004B50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4426</w:t>
            </w:r>
          </w:p>
        </w:tc>
      </w:tr>
      <w:tr w:rsidR="00F325D9" w:rsidRPr="00432C68" w14:paraId="0557F190" w14:textId="77777777" w:rsidTr="00432C68">
        <w:trPr>
          <w:trHeight w:val="287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08805" w14:textId="03BB485F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We </w:t>
            </w:r>
            <w:r w:rsidR="00432C68"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Collect Patient Demographics </w:t>
            </w:r>
            <w:proofErr w:type="gramStart"/>
            <w:r w:rsidR="00432C68"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From</w:t>
            </w:r>
            <w:proofErr w:type="gramEnd"/>
            <w:r w:rsidR="00432C68"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Some </w:t>
            </w: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eneficiaries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EFAFC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F8736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31195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681B4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ACAE7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6EB11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4BB46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14CF1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16B3B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B7A52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064FF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F4FDE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F325D9" w:rsidRPr="00432C68" w14:paraId="3D158AAB" w14:textId="77777777" w:rsidTr="004B50DE">
        <w:trPr>
          <w:trHeight w:val="288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19DAC2CF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Demographic data collected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78703A17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04717BB8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10A402F6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7F1244EC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7AEAFC5B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23E01B2F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677F91BE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240724A7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4115F375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0229B2B7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14B9B67A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39A2F4E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F325D9" w:rsidRPr="00432C68" w14:paraId="19E982D4" w14:textId="77777777" w:rsidTr="00432C68">
        <w:trPr>
          <w:trHeight w:val="288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98F6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Gender Identity 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A0337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A138B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9.6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CAF09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3D506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5.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FF81B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E1519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0.7</w:t>
            </w:r>
          </w:p>
        </w:tc>
        <w:tc>
          <w:tcPr>
            <w:tcW w:w="5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4AC5280" w14:textId="7CB53E65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5B9FD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CEF4E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1.1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57FB7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17D67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3.6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8C49DE1" w14:textId="77777777" w:rsidR="00F325D9" w:rsidRPr="00432C68" w:rsidRDefault="00F325D9" w:rsidP="004B50D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F325D9" w:rsidRPr="00432C68" w14:paraId="457753DF" w14:textId="77777777" w:rsidTr="00432C68">
        <w:trPr>
          <w:trHeight w:val="288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CBA6F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90FBC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D9037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2.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25D8F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BE6AD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8.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D6FBC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466ED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D4D97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67C3D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8F698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8F52A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24531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5.0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5493C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F325D9" w:rsidRPr="00432C68" w14:paraId="41F5F050" w14:textId="77777777" w:rsidTr="00432C68">
        <w:trPr>
          <w:trHeight w:val="288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95A05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Ethnicity 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F3AA5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9BB0F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2.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A169B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1D802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9.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871D6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3DF8E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0.7</w:t>
            </w:r>
          </w:p>
        </w:tc>
        <w:tc>
          <w:tcPr>
            <w:tcW w:w="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428FF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59361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3DAC9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4.5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D3619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13832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0.0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5AB35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F325D9" w:rsidRPr="00432C68" w14:paraId="25BB814F" w14:textId="77777777" w:rsidTr="00432C68">
        <w:trPr>
          <w:trHeight w:val="288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101A9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Primary Language 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966A5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38EE6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4.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DE7EC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6FE76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7.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CB16A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ED9FE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4.7</w:t>
            </w:r>
          </w:p>
        </w:tc>
        <w:tc>
          <w:tcPr>
            <w:tcW w:w="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DBEBE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B2DDA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AF231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A0E27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DCB87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5.0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5E052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F325D9" w:rsidRPr="00432C68" w14:paraId="53DFF88A" w14:textId="77777777" w:rsidTr="00432C68">
        <w:trPr>
          <w:trHeight w:val="288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C6D2C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exual Orientation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4F0AC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1DF76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677B3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AF2F5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9.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76E40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D97DE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3.3</w:t>
            </w:r>
          </w:p>
        </w:tc>
        <w:tc>
          <w:tcPr>
            <w:tcW w:w="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7FAFD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47F7F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BFED5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1.7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C0718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91C21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7.0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8F3DC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F325D9" w:rsidRPr="00432C68" w14:paraId="66F1AABC" w14:textId="77777777" w:rsidTr="00432C68">
        <w:trPr>
          <w:trHeight w:val="288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EBA1F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717FF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05839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3.3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53A3A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7B3C3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820DE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1ED77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FE226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37F49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6BED5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3A468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6F801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7.9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5307B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F325D9" w:rsidRPr="00432C68" w14:paraId="156BCEF0" w14:textId="77777777" w:rsidTr="00432C68">
        <w:trPr>
          <w:trHeight w:val="288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FD625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Relationship Status 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74034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6E0E9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4.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F1234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A1A47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0.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ED0E9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1608C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8.0</w:t>
            </w:r>
          </w:p>
        </w:tc>
        <w:tc>
          <w:tcPr>
            <w:tcW w:w="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1B5E5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C06A1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732D1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4.9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55E15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72385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2.2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A81A0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F325D9" w:rsidRPr="00432C68" w14:paraId="68809020" w14:textId="77777777" w:rsidTr="00432C68">
        <w:trPr>
          <w:trHeight w:val="288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E91BF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mployment Status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A2DF1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1636B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2.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FFD28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F8F9E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4.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5810F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4DC37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8.0</w:t>
            </w:r>
          </w:p>
        </w:tc>
        <w:tc>
          <w:tcPr>
            <w:tcW w:w="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0F390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C9D06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0D47B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2.7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462B4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B5C26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8.1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ADF97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F325D9" w:rsidRPr="00432C68" w14:paraId="13E50A95" w14:textId="77777777" w:rsidTr="00432C68">
        <w:trPr>
          <w:trHeight w:val="288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60799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Disability Status 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E489A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43BD9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2.7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8D012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30D05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3.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7416B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5A674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F57EE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D0A3F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EE2FC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7.2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6BE0F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5F721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9.3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670DF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F325D9" w:rsidRPr="00432C68" w14:paraId="716D3F8A" w14:textId="77777777" w:rsidTr="00432C68">
        <w:trPr>
          <w:trHeight w:val="288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3BB70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A9233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7988D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433E2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75D10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A014F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10D03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D19B5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02B11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0FDD3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6488A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9BB83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B6136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F325D9" w:rsidRPr="00432C68" w14:paraId="05838185" w14:textId="77777777" w:rsidTr="004B50DE">
        <w:trPr>
          <w:trHeight w:val="288"/>
        </w:trPr>
        <w:tc>
          <w:tcPr>
            <w:tcW w:w="60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072B72C5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Demographic Questions are asked by a support staff member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28DE96C1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7E4A43E0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021AD972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5B14A1A3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4189BF09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5C729E6D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3434937D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600AFEB8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0DAD0A8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F325D9" w:rsidRPr="00432C68" w14:paraId="638580E1" w14:textId="77777777" w:rsidTr="00432C68">
        <w:trPr>
          <w:trHeight w:val="288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C7F8B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5C21F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51C2A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2.2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66FAA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6C8FE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3.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971E5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32BD2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1.3</w:t>
            </w:r>
          </w:p>
        </w:tc>
        <w:tc>
          <w:tcPr>
            <w:tcW w:w="5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8D4D1A8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C06FB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499B5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99C62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11718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7.1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DBFD61B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1801</w:t>
            </w:r>
          </w:p>
        </w:tc>
      </w:tr>
      <w:tr w:rsidR="00F325D9" w:rsidRPr="00432C68" w14:paraId="70A3D65D" w14:textId="77777777" w:rsidTr="00432C68">
        <w:trPr>
          <w:trHeight w:val="288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E24FD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DAAF2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3BFC2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7.8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05801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D1918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89BF1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32772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D1169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1D08B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A57CF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78EF2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39F38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02838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F325D9" w:rsidRPr="00432C68" w14:paraId="3E397833" w14:textId="77777777" w:rsidTr="004B50DE">
        <w:trPr>
          <w:trHeight w:val="288"/>
        </w:trPr>
        <w:tc>
          <w:tcPr>
            <w:tcW w:w="5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5863AEE3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ow often is patient demographic information collected?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0339131C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3F9EC814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496E75DE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2DACA4E2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533E46C5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172DD726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54A38FA4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21CA6152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6C0438FD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90B3692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F325D9" w:rsidRPr="00432C68" w14:paraId="2F05E554" w14:textId="77777777" w:rsidTr="00432C68">
        <w:trPr>
          <w:trHeight w:val="288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50B6D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Annually 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438B4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01EA3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45DD4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08FB7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64982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EB488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5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FF070A4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E15FF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ED059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BB1B6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D629D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76D1685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101</w:t>
            </w:r>
          </w:p>
        </w:tc>
      </w:tr>
      <w:tr w:rsidR="00F325D9" w:rsidRPr="00432C68" w14:paraId="60DE4F14" w14:textId="77777777" w:rsidTr="00432C68">
        <w:trPr>
          <w:trHeight w:val="288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B887B" w14:textId="5D081DD3" w:rsidR="00F325D9" w:rsidRPr="00432C68" w:rsidRDefault="00432C68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t Every Visit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F9CAA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A18A0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F770F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7587C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A6551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D86DA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B3C66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901C6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5F859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0.9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54C12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40AEE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1.6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435BC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F325D9" w:rsidRPr="00432C68" w14:paraId="3529F8F8" w14:textId="77777777" w:rsidTr="00432C68">
        <w:trPr>
          <w:trHeight w:val="288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C8DAE" w14:textId="4076889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Only </w:t>
            </w:r>
            <w:r w:rsidR="00432C68"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At Their Initial Visit 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416C3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A2CC8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4A463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3387C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AFB0A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D6A34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00FE0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DED0C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BDC20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8675A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1DC96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827C1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F325D9" w:rsidRPr="00432C68" w14:paraId="4604E98F" w14:textId="77777777" w:rsidTr="00432C68">
        <w:trPr>
          <w:trHeight w:val="288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1247A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122C1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F1611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E3663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92DE2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2209B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98432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13A3F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45E2F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E2AC2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B2DB7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5AC22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9685A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F325D9" w:rsidRPr="00432C68" w14:paraId="70B113BC" w14:textId="77777777" w:rsidTr="00432C68">
        <w:trPr>
          <w:trHeight w:val="288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0FAE0" w14:textId="4FDC7826" w:rsidR="00F325D9" w:rsidRPr="00432C68" w:rsidRDefault="00432C68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wice Per Year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53ABF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B5CEC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891AA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91D5F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88DAB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FAFE3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B7E58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AB882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51218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3E568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49396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E9BF1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F325D9" w:rsidRPr="00432C68" w14:paraId="23CFA8E7" w14:textId="77777777" w:rsidTr="004B50DE">
        <w:trPr>
          <w:trHeight w:val="288"/>
        </w:trPr>
        <w:tc>
          <w:tcPr>
            <w:tcW w:w="742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544F136C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Is patient demographic information integrated with your EHR or health IT system?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78A90773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078FB23A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2EB520D4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75B942F9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5F4B421E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53455E2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F325D9" w:rsidRPr="00432C68" w14:paraId="1A7EB914" w14:textId="77777777" w:rsidTr="00432C68">
        <w:trPr>
          <w:trHeight w:val="288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F6BAC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2A9CF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93BA5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213CB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E06F9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E4916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6A788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D8604BE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0BC13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BF094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94923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7A8B8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D106EFE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4038</w:t>
            </w:r>
          </w:p>
        </w:tc>
      </w:tr>
      <w:tr w:rsidR="00F325D9" w:rsidRPr="00432C68" w14:paraId="09D65C34" w14:textId="77777777" w:rsidTr="00432C68">
        <w:trPr>
          <w:trHeight w:val="288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EED97" w14:textId="521A40CF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Yes</w:t>
            </w:r>
            <w:r w:rsidR="00432C68"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, All 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D6B9C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60A86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0.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EA221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E9198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8.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46A9A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A95DA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4.7</w:t>
            </w:r>
          </w:p>
        </w:tc>
        <w:tc>
          <w:tcPr>
            <w:tcW w:w="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381FE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ED726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0999C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5.2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1B01E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E3C73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3.2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1E18B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F325D9" w:rsidRPr="00432C68" w14:paraId="0287B6B2" w14:textId="77777777" w:rsidTr="00432C68">
        <w:trPr>
          <w:trHeight w:val="288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BEE09" w14:textId="2AF038A4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Yes</w:t>
            </w:r>
            <w:r w:rsidR="00432C68"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, Some 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7C37C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33B65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A793E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A1A91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9D464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5BE24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C65A9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4E487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FEA9C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814CD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2C3CE" w14:textId="77777777" w:rsidR="00F325D9" w:rsidRPr="00432C68" w:rsidRDefault="00F325D9" w:rsidP="00432C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432C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E8CAD" w14:textId="77777777" w:rsidR="00F325D9" w:rsidRPr="00432C68" w:rsidRDefault="00F325D9" w:rsidP="004B50D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</w:tbl>
    <w:p w14:paraId="2B788915" w14:textId="77777777" w:rsidR="00F325D9" w:rsidRDefault="00F325D9" w:rsidP="00F325D9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1D8B6E25" w14:textId="77777777" w:rsidR="00F325D9" w:rsidRDefault="00F325D9"/>
    <w:sectPr w:rsidR="00F325D9" w:rsidSect="007F025F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5D9"/>
    <w:rsid w:val="00432C68"/>
    <w:rsid w:val="00506C31"/>
    <w:rsid w:val="007F025F"/>
    <w:rsid w:val="00BF09C3"/>
    <w:rsid w:val="00C14CBE"/>
    <w:rsid w:val="00F32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DAF95"/>
  <w15:chartTrackingRefBased/>
  <w15:docId w15:val="{0C0C19D8-BA96-494F-B938-AB04975E9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5D9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3</Words>
  <Characters>3156</Characters>
  <Application>Microsoft Office Word</Application>
  <DocSecurity>0</DocSecurity>
  <Lines>26</Lines>
  <Paragraphs>7</Paragraphs>
  <ScaleCrop>false</ScaleCrop>
  <Company/>
  <LinksUpToDate>false</LinksUpToDate>
  <CharactersWithSpaces>3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ling, Claire M</dc:creator>
  <cp:keywords/>
  <dc:description/>
  <cp:lastModifiedBy>Starling, Claire M</cp:lastModifiedBy>
  <cp:revision>2</cp:revision>
  <dcterms:created xsi:type="dcterms:W3CDTF">2024-03-12T14:12:00Z</dcterms:created>
  <dcterms:modified xsi:type="dcterms:W3CDTF">2024-03-12T14:12:00Z</dcterms:modified>
</cp:coreProperties>
</file>